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1477" w:rsidRPr="002D0FE5" w:rsidRDefault="00F51477" w:rsidP="000C6506">
      <w:pPr>
        <w:spacing w:before="120" w:after="120"/>
        <w:rPr>
          <w:rFonts w:cstheme="minorHAnsi"/>
        </w:rPr>
      </w:pPr>
      <w:r w:rsidRPr="002D0FE5">
        <w:rPr>
          <w:rFonts w:cstheme="minorHAnsi"/>
          <w:b/>
          <w:color w:val="000000" w:themeColor="text1"/>
        </w:rPr>
        <w:t xml:space="preserve">Table </w:t>
      </w:r>
      <w:r w:rsidR="00403BF0" w:rsidRPr="002D0FE5">
        <w:rPr>
          <w:rFonts w:cstheme="minorHAnsi"/>
          <w:b/>
          <w:color w:val="000000" w:themeColor="text1"/>
        </w:rPr>
        <w:t>S1</w:t>
      </w:r>
      <w:r w:rsidRPr="002D0FE5">
        <w:rPr>
          <w:rFonts w:cstheme="minorHAnsi"/>
          <w:b/>
          <w:color w:val="000000" w:themeColor="text1"/>
        </w:rPr>
        <w:t xml:space="preserve"> </w:t>
      </w:r>
      <w:r w:rsidRPr="002D0FE5">
        <w:rPr>
          <w:rFonts w:cstheme="minorHAnsi"/>
          <w:b/>
          <w:color w:val="FF0000"/>
        </w:rPr>
        <w:t xml:space="preserve"> </w:t>
      </w:r>
      <w:r w:rsidRPr="002D0FE5">
        <w:rPr>
          <w:rFonts w:cstheme="minorHAnsi"/>
        </w:rPr>
        <w:t xml:space="preserve"> Effects of water stress</w:t>
      </w:r>
      <w:bookmarkStart w:id="0" w:name="_GoBack"/>
      <w:bookmarkEnd w:id="0"/>
      <w:r w:rsidRPr="002D0FE5">
        <w:rPr>
          <w:rFonts w:cstheme="minorHAnsi"/>
        </w:rPr>
        <w:t xml:space="preserve"> on growth parameters </w:t>
      </w:r>
      <w:r w:rsidR="000C6506" w:rsidRPr="002D0FE5">
        <w:rPr>
          <w:rFonts w:cstheme="minorHAnsi"/>
        </w:rPr>
        <w:t xml:space="preserve">in primitive wheat </w:t>
      </w:r>
      <w:r w:rsidRPr="002D0FE5">
        <w:rPr>
          <w:rFonts w:cstheme="minorHAnsi"/>
        </w:rPr>
        <w:t>(diploid, tetraploid) wheat cultivars</w:t>
      </w:r>
      <w:r w:rsidR="000C6506" w:rsidRPr="002D0FE5">
        <w:rPr>
          <w:rFonts w:cstheme="minorHAnsi"/>
        </w:rPr>
        <w:t>.</w:t>
      </w:r>
      <w:r w:rsidRPr="002D0FE5">
        <w:rPr>
          <w:rFonts w:cstheme="minorHAnsi"/>
        </w:rPr>
        <w:t xml:space="preserve"> </w:t>
      </w:r>
    </w:p>
    <w:p w:rsidR="000420BB" w:rsidRPr="002D0FE5" w:rsidRDefault="000420BB" w:rsidP="00097557">
      <w:pPr>
        <w:spacing w:before="120" w:after="120"/>
        <w:rPr>
          <w:rFonts w:cstheme="minorHAnsi"/>
          <w:b/>
          <w:color w:val="FF0000"/>
        </w:rPr>
      </w:pPr>
    </w:p>
    <w:tbl>
      <w:tblPr>
        <w:tblStyle w:val="TableGrid"/>
        <w:tblW w:w="1485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1057"/>
        <w:gridCol w:w="1080"/>
        <w:gridCol w:w="1280"/>
        <w:gridCol w:w="1260"/>
        <w:gridCol w:w="1420"/>
        <w:gridCol w:w="1440"/>
        <w:gridCol w:w="1370"/>
        <w:gridCol w:w="1260"/>
        <w:gridCol w:w="1440"/>
        <w:gridCol w:w="1510"/>
        <w:gridCol w:w="1733"/>
      </w:tblGrid>
      <w:tr w:rsidR="00B02BF6" w:rsidRPr="002D0FE5" w:rsidTr="003164A1">
        <w:trPr>
          <w:trHeight w:val="978"/>
        </w:trPr>
        <w:tc>
          <w:tcPr>
            <w:tcW w:w="1057" w:type="dxa"/>
            <w:tcBorders>
              <w:left w:val="nil"/>
              <w:bottom w:val="single" w:sz="4" w:space="0" w:color="auto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</w:rPr>
            </w:pPr>
            <w:r w:rsidRPr="002D0FE5">
              <w:rPr>
                <w:rFonts w:cstheme="minorHAnsi"/>
                <w:sz w:val="20"/>
                <w:szCs w:val="20"/>
              </w:rPr>
              <w:t>Cultivars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</w:rPr>
            </w:pPr>
            <w:r w:rsidRPr="002D0FE5">
              <w:rPr>
                <w:rFonts w:cstheme="minorHAnsi"/>
              </w:rPr>
              <w:t>Treatment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  <w:color w:val="000000" w:themeColor="text1"/>
              </w:rPr>
            </w:pPr>
            <w:r w:rsidRPr="002D0FE5">
              <w:rPr>
                <w:rFonts w:cstheme="minorHAnsi"/>
                <w:color w:val="000000" w:themeColor="text1"/>
              </w:rPr>
              <w:t>Total tiller number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  <w:color w:val="000000" w:themeColor="text1"/>
              </w:rPr>
            </w:pPr>
            <w:r w:rsidRPr="002D0FE5">
              <w:rPr>
                <w:rFonts w:cstheme="minorHAnsi"/>
                <w:color w:val="000000" w:themeColor="text1"/>
              </w:rPr>
              <w:t>Fertile tiller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</w:rPr>
            </w:pPr>
            <w:r w:rsidRPr="002D0FE5">
              <w:rPr>
                <w:rFonts w:cstheme="minorHAnsi"/>
              </w:rPr>
              <w:t>Plant height (cm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:rsidR="00F51477" w:rsidRPr="002D0FE5" w:rsidRDefault="00F51477" w:rsidP="00FD1A2D">
            <w:pPr>
              <w:jc w:val="center"/>
              <w:rPr>
                <w:rFonts w:cstheme="minorHAnsi"/>
                <w:color w:val="000000" w:themeColor="text1"/>
              </w:rPr>
            </w:pPr>
            <w:r w:rsidRPr="002D0FE5">
              <w:rPr>
                <w:rFonts w:cstheme="minorHAnsi"/>
                <w:color w:val="000000" w:themeColor="text1"/>
              </w:rPr>
              <w:t>1</w:t>
            </w:r>
            <w:r w:rsidRPr="002D0FE5">
              <w:rPr>
                <w:rFonts w:cstheme="minorHAnsi"/>
                <w:color w:val="000000" w:themeColor="text1"/>
                <w:vertAlign w:val="superscript"/>
              </w:rPr>
              <w:t>st</w:t>
            </w:r>
            <w:r w:rsidRPr="002D0FE5">
              <w:rPr>
                <w:rFonts w:cstheme="minorHAnsi"/>
                <w:color w:val="000000" w:themeColor="text1"/>
              </w:rPr>
              <w:t xml:space="preserve"> leaf area</w:t>
            </w:r>
          </w:p>
        </w:tc>
        <w:tc>
          <w:tcPr>
            <w:tcW w:w="1370" w:type="dxa"/>
            <w:tcBorders>
              <w:left w:val="nil"/>
              <w:bottom w:val="single" w:sz="4" w:space="0" w:color="auto"/>
              <w:right w:val="nil"/>
            </w:tcBorders>
          </w:tcPr>
          <w:p w:rsidR="00F51477" w:rsidRPr="002D0FE5" w:rsidRDefault="00F51477" w:rsidP="00197032">
            <w:pPr>
              <w:jc w:val="center"/>
              <w:rPr>
                <w:rFonts w:cstheme="minorHAnsi"/>
                <w:color w:val="000000" w:themeColor="text1"/>
              </w:rPr>
            </w:pPr>
            <w:r w:rsidRPr="002D0FE5">
              <w:rPr>
                <w:rFonts w:cstheme="minorHAnsi"/>
                <w:color w:val="000000" w:themeColor="text1"/>
              </w:rPr>
              <w:t>1</w:t>
            </w:r>
            <w:r w:rsidRPr="002D0FE5">
              <w:rPr>
                <w:rFonts w:cstheme="minorHAnsi"/>
                <w:color w:val="000000" w:themeColor="text1"/>
                <w:vertAlign w:val="superscript"/>
              </w:rPr>
              <w:t>st</w:t>
            </w:r>
            <w:r w:rsidRPr="002D0FE5">
              <w:rPr>
                <w:rFonts w:cstheme="minorHAnsi"/>
                <w:color w:val="000000" w:themeColor="text1"/>
              </w:rPr>
              <w:t xml:space="preserve"> leaf biomass</w:t>
            </w:r>
          </w:p>
          <w:p w:rsidR="00F51477" w:rsidRPr="002D0FE5" w:rsidRDefault="00F51477" w:rsidP="00197032">
            <w:pPr>
              <w:jc w:val="center"/>
              <w:rPr>
                <w:rFonts w:cstheme="minorHAnsi"/>
                <w:color w:val="000000" w:themeColor="text1"/>
              </w:rPr>
            </w:pPr>
            <w:r w:rsidRPr="002D0FE5">
              <w:rPr>
                <w:rFonts w:cstheme="minorHAnsi"/>
                <w:color w:val="000000" w:themeColor="text1"/>
              </w:rPr>
              <w:t>(g/plant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:rsidR="00F51477" w:rsidRPr="002D0FE5" w:rsidRDefault="00F51477" w:rsidP="00097557">
            <w:pPr>
              <w:rPr>
                <w:rFonts w:cstheme="minorHAnsi"/>
                <w:color w:val="000000" w:themeColor="text1"/>
              </w:rPr>
            </w:pPr>
            <w:r w:rsidRPr="002D0FE5">
              <w:rPr>
                <w:rFonts w:cstheme="minorHAnsi"/>
                <w:color w:val="000000" w:themeColor="text1"/>
              </w:rPr>
              <w:t>Stem weight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:rsidR="00F51477" w:rsidRPr="002D0FE5" w:rsidRDefault="00F51477" w:rsidP="00552E91">
            <w:pPr>
              <w:widowControl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Root biomass (g/plant)</w:t>
            </w:r>
          </w:p>
          <w:p w:rsidR="00F51477" w:rsidRPr="002D0FE5" w:rsidRDefault="00F51477" w:rsidP="00552E9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510" w:type="dxa"/>
            <w:tcBorders>
              <w:left w:val="nil"/>
              <w:bottom w:val="single" w:sz="4" w:space="0" w:color="auto"/>
              <w:right w:val="nil"/>
            </w:tcBorders>
          </w:tcPr>
          <w:p w:rsidR="00F51477" w:rsidRPr="002D0FE5" w:rsidRDefault="00F51477" w:rsidP="003164A1">
            <w:pPr>
              <w:jc w:val="center"/>
              <w:rPr>
                <w:rFonts w:cstheme="minorHAnsi"/>
                <w:color w:val="000000" w:themeColor="text1"/>
              </w:rPr>
            </w:pPr>
            <w:r w:rsidRPr="002D0FE5">
              <w:rPr>
                <w:rFonts w:cstheme="minorHAnsi"/>
                <w:color w:val="000000" w:themeColor="text1"/>
              </w:rPr>
              <w:t>Ear biomass (g/plant)</w:t>
            </w:r>
          </w:p>
        </w:tc>
        <w:tc>
          <w:tcPr>
            <w:tcW w:w="1733" w:type="dxa"/>
            <w:tcBorders>
              <w:left w:val="nil"/>
              <w:bottom w:val="single" w:sz="4" w:space="0" w:color="auto"/>
              <w:right w:val="nil"/>
            </w:tcBorders>
          </w:tcPr>
          <w:p w:rsidR="00F51477" w:rsidRPr="002D0FE5" w:rsidRDefault="00017549" w:rsidP="00017549">
            <w:pPr>
              <w:jc w:val="center"/>
              <w:rPr>
                <w:rFonts w:cstheme="minorHAnsi"/>
                <w:color w:val="000000" w:themeColor="text1"/>
              </w:rPr>
            </w:pPr>
            <w:r w:rsidRPr="002D0FE5">
              <w:rPr>
                <w:rFonts w:cstheme="minorHAnsi"/>
                <w:color w:val="000000" w:themeColor="text1"/>
              </w:rPr>
              <w:t>Above-</w:t>
            </w:r>
            <w:r w:rsidR="00F51477" w:rsidRPr="002D0FE5">
              <w:rPr>
                <w:rFonts w:cstheme="minorHAnsi"/>
                <w:color w:val="000000" w:themeColor="text1"/>
              </w:rPr>
              <w:t>ground biomass (g/plant)</w:t>
            </w:r>
          </w:p>
        </w:tc>
      </w:tr>
      <w:tr w:rsidR="00B02BF6" w:rsidRPr="002D0FE5" w:rsidTr="003164A1">
        <w:tc>
          <w:tcPr>
            <w:tcW w:w="1057" w:type="dxa"/>
            <w:tcBorders>
              <w:left w:val="nil"/>
              <w:bottom w:val="nil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F51477" w:rsidRPr="002D0FE5" w:rsidRDefault="00A0074D" w:rsidP="003F613C">
            <w:pPr>
              <w:jc w:val="center"/>
              <w:rPr>
                <w:rFonts w:cstheme="minorHAnsi"/>
                <w:color w:val="000000" w:themeColor="text1"/>
                <w:szCs w:val="21"/>
              </w:rPr>
            </w:pPr>
            <w:r w:rsidRPr="002D0FE5">
              <w:rPr>
                <w:rFonts w:cstheme="minorHAnsi"/>
                <w:color w:val="000000" w:themeColor="text1"/>
                <w:szCs w:val="21"/>
              </w:rPr>
              <w:t>CK</w:t>
            </w:r>
          </w:p>
        </w:tc>
        <w:tc>
          <w:tcPr>
            <w:tcW w:w="1280" w:type="dxa"/>
            <w:tcBorders>
              <w:left w:val="nil"/>
              <w:bottom w:val="nil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4.1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31a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3.8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34 a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64.55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1.08c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F51477" w:rsidRPr="002D0FE5" w:rsidRDefault="00F51477" w:rsidP="00FD1A2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18.11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 xml:space="preserve"> 0.89b</w:t>
            </w:r>
          </w:p>
        </w:tc>
        <w:tc>
          <w:tcPr>
            <w:tcW w:w="1370" w:type="dxa"/>
            <w:tcBorders>
              <w:left w:val="nil"/>
              <w:bottom w:val="nil"/>
              <w:right w:val="nil"/>
            </w:tcBorders>
          </w:tcPr>
          <w:p w:rsidR="00F51477" w:rsidRPr="002D0FE5" w:rsidRDefault="00F51477" w:rsidP="0019703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07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01b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F51477" w:rsidRPr="002D0FE5" w:rsidRDefault="00F51477" w:rsidP="000975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1.34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13b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F51477" w:rsidRPr="002D0FE5" w:rsidRDefault="00F51477" w:rsidP="00552E9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59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03a</w:t>
            </w:r>
          </w:p>
        </w:tc>
        <w:tc>
          <w:tcPr>
            <w:tcW w:w="1510" w:type="dxa"/>
            <w:tcBorders>
              <w:left w:val="nil"/>
              <w:bottom w:val="nil"/>
              <w:right w:val="nil"/>
            </w:tcBorders>
          </w:tcPr>
          <w:p w:rsidR="00F51477" w:rsidRPr="002D0FE5" w:rsidRDefault="00F51477" w:rsidP="003164A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1.59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16b</w:t>
            </w:r>
          </w:p>
        </w:tc>
        <w:tc>
          <w:tcPr>
            <w:tcW w:w="1733" w:type="dxa"/>
            <w:tcBorders>
              <w:left w:val="nil"/>
              <w:bottom w:val="nil"/>
              <w:right w:val="nil"/>
            </w:tcBorders>
          </w:tcPr>
          <w:p w:rsidR="00F51477" w:rsidRPr="002D0FE5" w:rsidRDefault="00F51477" w:rsidP="003164A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3.36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32b</w:t>
            </w:r>
          </w:p>
        </w:tc>
      </w:tr>
      <w:tr w:rsidR="00B02BF6" w:rsidRPr="002D0FE5" w:rsidTr="003164A1"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  <w:szCs w:val="21"/>
              </w:rPr>
            </w:pPr>
            <w:r w:rsidRPr="002D0FE5">
              <w:rPr>
                <w:rFonts w:cstheme="minorHAnsi"/>
                <w:szCs w:val="21"/>
              </w:rPr>
              <w:t>MO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A0074D" w:rsidP="003F613C">
            <w:pPr>
              <w:jc w:val="center"/>
              <w:rPr>
                <w:rFonts w:cstheme="minorHAnsi"/>
                <w:color w:val="000000" w:themeColor="text1"/>
                <w:szCs w:val="21"/>
              </w:rPr>
            </w:pPr>
            <w:r w:rsidRPr="002D0FE5">
              <w:rPr>
                <w:rFonts w:cstheme="minorHAnsi"/>
                <w:color w:val="000000" w:themeColor="text1"/>
                <w:szCs w:val="21"/>
              </w:rPr>
              <w:t>F</w:t>
            </w:r>
            <w:r w:rsidR="00F51477" w:rsidRPr="002D0FE5">
              <w:rPr>
                <w:rFonts w:cstheme="minorHAnsi"/>
                <w:color w:val="000000" w:themeColor="text1"/>
                <w:szCs w:val="21"/>
              </w:rPr>
              <w:t>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4.1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20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3.7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21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60.96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1.32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FD1A2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12.21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1.09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19703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05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0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0975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1.16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09a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552E9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45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05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164A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1.35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11ab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164A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2.93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22ab</w:t>
            </w:r>
          </w:p>
        </w:tc>
      </w:tr>
      <w:tr w:rsidR="00B02BF6" w:rsidRPr="002D0FE5" w:rsidTr="003164A1"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A0074D" w:rsidP="003F613C">
            <w:pPr>
              <w:jc w:val="center"/>
              <w:rPr>
                <w:rFonts w:cstheme="minorHAnsi"/>
                <w:color w:val="000000" w:themeColor="text1"/>
                <w:szCs w:val="21"/>
              </w:rPr>
            </w:pPr>
            <w:r w:rsidRPr="002D0FE5">
              <w:rPr>
                <w:rFonts w:cstheme="minorHAnsi"/>
                <w:color w:val="000000" w:themeColor="text1"/>
                <w:szCs w:val="21"/>
              </w:rPr>
              <w:t>P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3.7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27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3.3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26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57.23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94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FD1A2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10.99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73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19703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05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0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0975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95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09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552E9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54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09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164A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1.16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13a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164A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2.45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25a</w:t>
            </w:r>
          </w:p>
        </w:tc>
      </w:tr>
      <w:tr w:rsidR="00B02BF6" w:rsidRPr="002D0FE5" w:rsidTr="003164A1"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A0074D" w:rsidP="003F613C">
            <w:pPr>
              <w:jc w:val="center"/>
              <w:rPr>
                <w:rFonts w:cstheme="minorHAnsi"/>
                <w:color w:val="000000" w:themeColor="text1"/>
                <w:szCs w:val="21"/>
              </w:rPr>
            </w:pPr>
            <w:r w:rsidRPr="002D0FE5">
              <w:rPr>
                <w:rFonts w:cstheme="minorHAnsi"/>
                <w:color w:val="000000" w:themeColor="text1"/>
                <w:szCs w:val="21"/>
              </w:rPr>
              <w:t>C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4.8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39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4.2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37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62.64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89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FD1A2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23.86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5.82b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19703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11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02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0975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1.43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12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552E9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47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07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164A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1.88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18b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164A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3.84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35b</w:t>
            </w:r>
          </w:p>
        </w:tc>
      </w:tr>
      <w:tr w:rsidR="00B02BF6" w:rsidRPr="002D0FE5" w:rsidTr="003164A1"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  <w:szCs w:val="21"/>
              </w:rPr>
            </w:pPr>
            <w:r w:rsidRPr="002D0FE5">
              <w:rPr>
                <w:rFonts w:cstheme="minorHAnsi"/>
                <w:szCs w:val="21"/>
              </w:rPr>
              <w:t>MO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A0074D" w:rsidP="003F613C">
            <w:pPr>
              <w:jc w:val="center"/>
              <w:rPr>
                <w:rFonts w:cstheme="minorHAnsi"/>
                <w:color w:val="000000" w:themeColor="text1"/>
                <w:szCs w:val="21"/>
              </w:rPr>
            </w:pPr>
            <w:r w:rsidRPr="002D0FE5">
              <w:rPr>
                <w:rFonts w:cstheme="minorHAnsi"/>
                <w:color w:val="000000" w:themeColor="text1"/>
                <w:szCs w:val="21"/>
              </w:rPr>
              <w:t>F</w:t>
            </w:r>
            <w:r w:rsidR="00F51477" w:rsidRPr="002D0FE5">
              <w:rPr>
                <w:rFonts w:cstheme="minorHAnsi"/>
                <w:color w:val="000000" w:themeColor="text1"/>
                <w:szCs w:val="21"/>
              </w:rPr>
              <w:t>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4.3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36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3.9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32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60.15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92a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FD1A2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14.03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1.68ab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19703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05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0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0975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1.25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12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552E9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40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07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164A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1.46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17b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164A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3.12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32b</w:t>
            </w:r>
          </w:p>
        </w:tc>
      </w:tr>
      <w:tr w:rsidR="00B02BF6" w:rsidRPr="002D0FE5" w:rsidTr="003164A1"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A0074D" w:rsidP="003F613C">
            <w:pPr>
              <w:jc w:val="center"/>
              <w:rPr>
                <w:rFonts w:cstheme="minorHAnsi"/>
                <w:color w:val="000000" w:themeColor="text1"/>
                <w:szCs w:val="21"/>
              </w:rPr>
            </w:pPr>
            <w:r w:rsidRPr="002D0FE5">
              <w:rPr>
                <w:rFonts w:cstheme="minorHAnsi"/>
                <w:color w:val="000000" w:themeColor="text1"/>
                <w:szCs w:val="21"/>
              </w:rPr>
              <w:t>P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3.2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25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2.9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23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58.25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1.28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FD1A2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 xml:space="preserve">8.41 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 xml:space="preserve"> 1.57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19703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03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0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0975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93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07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552E9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33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05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164A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93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08a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164A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2.14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16a</w:t>
            </w:r>
          </w:p>
        </w:tc>
      </w:tr>
      <w:tr w:rsidR="00B02BF6" w:rsidRPr="002D0FE5" w:rsidTr="003164A1"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A0074D" w:rsidP="003F613C">
            <w:pPr>
              <w:jc w:val="center"/>
              <w:rPr>
                <w:rFonts w:cstheme="minorHAnsi"/>
                <w:color w:val="000000" w:themeColor="text1"/>
                <w:szCs w:val="21"/>
              </w:rPr>
            </w:pPr>
            <w:r w:rsidRPr="002D0FE5">
              <w:rPr>
                <w:rFonts w:cstheme="minorHAnsi"/>
                <w:color w:val="000000" w:themeColor="text1"/>
                <w:szCs w:val="21"/>
              </w:rPr>
              <w:t>C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3.1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16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2.6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15a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72.68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1.69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FD1A2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42.16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2.13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19703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15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01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0975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1.68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13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552E9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64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08b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164A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3.49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35a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164A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6.03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62b</w:t>
            </w:r>
          </w:p>
        </w:tc>
      </w:tr>
      <w:tr w:rsidR="00B02BF6" w:rsidRPr="002D0FE5" w:rsidTr="003164A1"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  <w:szCs w:val="21"/>
              </w:rPr>
            </w:pPr>
            <w:r w:rsidRPr="002D0FE5">
              <w:rPr>
                <w:rFonts w:cstheme="minorHAnsi"/>
                <w:szCs w:val="21"/>
              </w:rPr>
              <w:t>DM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A0074D" w:rsidP="003F613C">
            <w:pPr>
              <w:jc w:val="center"/>
              <w:rPr>
                <w:rFonts w:cstheme="minorHAnsi"/>
                <w:color w:val="000000" w:themeColor="text1"/>
                <w:szCs w:val="21"/>
              </w:rPr>
            </w:pPr>
            <w:r w:rsidRPr="002D0FE5">
              <w:rPr>
                <w:rFonts w:cstheme="minorHAnsi"/>
                <w:color w:val="000000" w:themeColor="text1"/>
                <w:szCs w:val="21"/>
              </w:rPr>
              <w:t>F</w:t>
            </w:r>
            <w:r w:rsidR="00F51477" w:rsidRPr="002D0FE5">
              <w:rPr>
                <w:rFonts w:cstheme="minorHAnsi"/>
                <w:color w:val="000000" w:themeColor="text1"/>
                <w:szCs w:val="21"/>
              </w:rPr>
              <w:t>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2.9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11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2.8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12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66.35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1.43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FD1A2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29.85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3.57b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19703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13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01a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0975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1.35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09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552E9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57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05ab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164A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3.05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26a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164A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4.94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36ab</w:t>
            </w:r>
          </w:p>
        </w:tc>
      </w:tr>
      <w:tr w:rsidR="00B02BF6" w:rsidRPr="002D0FE5" w:rsidTr="003164A1"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A0074D" w:rsidP="003F613C">
            <w:pPr>
              <w:jc w:val="center"/>
              <w:rPr>
                <w:rFonts w:cstheme="minorHAnsi"/>
                <w:color w:val="000000" w:themeColor="text1"/>
                <w:szCs w:val="21"/>
              </w:rPr>
            </w:pPr>
            <w:r w:rsidRPr="002D0FE5">
              <w:rPr>
                <w:rFonts w:cstheme="minorHAnsi"/>
                <w:color w:val="000000" w:themeColor="text1"/>
                <w:szCs w:val="21"/>
              </w:rPr>
              <w:t>P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2.5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14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2.2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16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64.76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1.51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FD1A2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19.86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2.25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19703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10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0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0975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1.28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11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552E9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42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02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164A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2.66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25a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164A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4.33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36a</w:t>
            </w:r>
          </w:p>
        </w:tc>
      </w:tr>
      <w:tr w:rsidR="00B02BF6" w:rsidRPr="002D0FE5" w:rsidTr="003164A1"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A0074D" w:rsidP="003F613C">
            <w:pPr>
              <w:jc w:val="center"/>
              <w:rPr>
                <w:rFonts w:cstheme="minorHAnsi"/>
                <w:color w:val="000000" w:themeColor="text1"/>
                <w:szCs w:val="21"/>
              </w:rPr>
            </w:pPr>
            <w:r w:rsidRPr="002D0FE5">
              <w:rPr>
                <w:rFonts w:cstheme="minorHAnsi"/>
                <w:color w:val="000000" w:themeColor="text1"/>
                <w:szCs w:val="21"/>
              </w:rPr>
              <w:t>C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3.3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23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3.1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30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78.71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1.48a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FD1A2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28.01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4.45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19703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13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02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0975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2.16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29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552E9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40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03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164A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3.43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42b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164A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6.31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79b</w:t>
            </w:r>
          </w:p>
        </w:tc>
      </w:tr>
      <w:tr w:rsidR="00B02BF6" w:rsidRPr="002D0FE5" w:rsidTr="003164A1"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  <w:szCs w:val="21"/>
              </w:rPr>
            </w:pPr>
            <w:r w:rsidRPr="002D0FE5">
              <w:rPr>
                <w:rFonts w:cstheme="minorHAnsi"/>
                <w:szCs w:val="21"/>
              </w:rPr>
              <w:t>DM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A0074D" w:rsidP="003F613C">
            <w:pPr>
              <w:jc w:val="center"/>
              <w:rPr>
                <w:rFonts w:cstheme="minorHAnsi"/>
                <w:color w:val="000000" w:themeColor="text1"/>
                <w:szCs w:val="21"/>
              </w:rPr>
            </w:pPr>
            <w:r w:rsidRPr="002D0FE5">
              <w:rPr>
                <w:rFonts w:cstheme="minorHAnsi"/>
                <w:color w:val="000000" w:themeColor="text1"/>
                <w:szCs w:val="21"/>
              </w:rPr>
              <w:t>F</w:t>
            </w:r>
            <w:r w:rsidR="00F51477" w:rsidRPr="002D0FE5">
              <w:rPr>
                <w:rFonts w:cstheme="minorHAnsi"/>
                <w:color w:val="000000" w:themeColor="text1"/>
                <w:szCs w:val="21"/>
              </w:rPr>
              <w:t>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2.3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19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2.0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22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75.89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1.62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FD1A2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15.22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2.38b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19703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07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02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0975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1.34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14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552E9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38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07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164A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1.83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18a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164A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3.59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38a</w:t>
            </w:r>
          </w:p>
        </w:tc>
      </w:tr>
      <w:tr w:rsidR="00B02BF6" w:rsidRPr="002D0FE5" w:rsidTr="003164A1"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A0074D" w:rsidP="003F613C">
            <w:pPr>
              <w:jc w:val="center"/>
              <w:rPr>
                <w:rFonts w:cstheme="minorHAnsi"/>
                <w:color w:val="000000" w:themeColor="text1"/>
                <w:szCs w:val="21"/>
              </w:rPr>
            </w:pPr>
            <w:r w:rsidRPr="002D0FE5">
              <w:rPr>
                <w:rFonts w:cstheme="minorHAnsi"/>
                <w:color w:val="000000" w:themeColor="text1"/>
                <w:szCs w:val="21"/>
              </w:rPr>
              <w:t>P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2.1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1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1.7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11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F61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82.13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1.59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FD1A2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11.62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 xml:space="preserve"> 0.81b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19703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06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0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0975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1.52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20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552E9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33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02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164A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1.83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22a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F51477" w:rsidRPr="002D0FE5" w:rsidRDefault="00F51477" w:rsidP="003164A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3.82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+</w:t>
            </w:r>
            <w:r w:rsidRPr="002D0FE5">
              <w:rPr>
                <w:rFonts w:cstheme="minorHAnsi"/>
                <w:color w:val="000000" w:themeColor="text1"/>
                <w:sz w:val="20"/>
                <w:szCs w:val="20"/>
              </w:rPr>
              <w:t>0.46a</w:t>
            </w:r>
          </w:p>
        </w:tc>
      </w:tr>
      <w:tr w:rsidR="00C930CD" w:rsidRPr="002D0FE5" w:rsidTr="003164A1"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7DFB" w:rsidRPr="002D0FE5" w:rsidRDefault="004F7DFB" w:rsidP="000975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2D0FE5">
              <w:rPr>
                <w:rFonts w:cstheme="minorHAnsi"/>
                <w:sz w:val="20"/>
                <w:szCs w:val="20"/>
                <w:lang w:val="en-GB"/>
              </w:rPr>
              <w:t>Accession (A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4F7DFB" w:rsidRPr="002D0FE5" w:rsidRDefault="00C930CD" w:rsidP="003F61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F7DFB" w:rsidRPr="002D0FE5" w:rsidRDefault="00FE43A9" w:rsidP="003F61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4F7DFB" w:rsidRPr="002D0FE5" w:rsidRDefault="004211DB" w:rsidP="003F61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F7DFB" w:rsidRPr="002D0FE5" w:rsidRDefault="00FD1A2D" w:rsidP="00FD1A2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4F7DFB" w:rsidRPr="002D0FE5" w:rsidRDefault="00197032" w:rsidP="0019703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F7DFB" w:rsidRPr="002D0FE5" w:rsidRDefault="00B02BF6" w:rsidP="000975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F7DFB" w:rsidRPr="002D0FE5" w:rsidRDefault="00F472EE" w:rsidP="00552E9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4F7DFB" w:rsidRPr="002D0FE5" w:rsidRDefault="00552E91" w:rsidP="003164A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4F7DFB" w:rsidRPr="002D0FE5" w:rsidRDefault="003164A1" w:rsidP="003164A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</w:tr>
      <w:tr w:rsidR="00C930CD" w:rsidRPr="002D0FE5" w:rsidTr="003164A1"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7DFB" w:rsidRPr="002D0FE5" w:rsidRDefault="004F7DFB" w:rsidP="000975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2D0FE5">
              <w:rPr>
                <w:rFonts w:cstheme="minorHAnsi"/>
                <w:sz w:val="20"/>
                <w:szCs w:val="20"/>
                <w:lang w:val="en-GB"/>
              </w:rPr>
              <w:t>Treatment (T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4F7DFB" w:rsidRPr="002D0FE5" w:rsidRDefault="00C930CD" w:rsidP="003F61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F7DFB" w:rsidRPr="002D0FE5" w:rsidRDefault="00FE43A9" w:rsidP="003F61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4F7DFB" w:rsidRPr="002D0FE5" w:rsidRDefault="004211DB" w:rsidP="003F61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F7DFB" w:rsidRPr="002D0FE5" w:rsidRDefault="00FD1A2D" w:rsidP="00FD1A2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4F7DFB" w:rsidRPr="002D0FE5" w:rsidRDefault="00197032" w:rsidP="0019703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F7DFB" w:rsidRPr="002D0FE5" w:rsidRDefault="00B02BF6" w:rsidP="000975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F7DFB" w:rsidRPr="002D0FE5" w:rsidRDefault="004645C9" w:rsidP="00552E91">
            <w:pPr>
              <w:ind w:firstLineChars="100" w:firstLine="20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**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4F7DFB" w:rsidRPr="002D0FE5" w:rsidRDefault="00552E91" w:rsidP="003164A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4F7DFB" w:rsidRPr="002D0FE5" w:rsidRDefault="003164A1" w:rsidP="003164A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</w:tr>
      <w:tr w:rsidR="00C930CD" w:rsidRPr="002D0FE5" w:rsidTr="003164A1">
        <w:tc>
          <w:tcPr>
            <w:tcW w:w="2137" w:type="dxa"/>
            <w:gridSpan w:val="2"/>
            <w:tcBorders>
              <w:top w:val="nil"/>
              <w:left w:val="nil"/>
              <w:right w:val="nil"/>
            </w:tcBorders>
          </w:tcPr>
          <w:p w:rsidR="004F7DFB" w:rsidRPr="002D0FE5" w:rsidRDefault="004F7DFB" w:rsidP="0009755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2D0FE5">
              <w:rPr>
                <w:rFonts w:cstheme="minorHAnsi"/>
                <w:sz w:val="20"/>
                <w:szCs w:val="20"/>
                <w:lang w:val="en-GB"/>
              </w:rPr>
              <w:t>V×T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</w:tcPr>
          <w:p w:rsidR="004F7DFB" w:rsidRPr="002D0FE5" w:rsidRDefault="00C930CD" w:rsidP="003F61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F7DFB" w:rsidRPr="002D0FE5" w:rsidRDefault="00FE43A9" w:rsidP="003F61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 w:rsidR="004F7DFB" w:rsidRPr="002D0FE5" w:rsidRDefault="004211DB" w:rsidP="003F61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4F7DFB" w:rsidRPr="002D0FE5" w:rsidRDefault="00FD1A2D" w:rsidP="00FD1A2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</w:tcPr>
          <w:p w:rsidR="004F7DFB" w:rsidRPr="002D0FE5" w:rsidRDefault="00197032" w:rsidP="0019703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4F7DFB" w:rsidRPr="002D0FE5" w:rsidRDefault="00B02BF6" w:rsidP="0009755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4F7DFB" w:rsidRPr="002D0FE5" w:rsidRDefault="00F472EE" w:rsidP="00552E91">
            <w:pPr>
              <w:ind w:firstLineChars="100" w:firstLine="200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</w:tcPr>
          <w:p w:rsidR="004F7DFB" w:rsidRPr="002D0FE5" w:rsidRDefault="00552E91" w:rsidP="003164A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</w:tcPr>
          <w:p w:rsidR="004F7DFB" w:rsidRPr="002D0FE5" w:rsidRDefault="003164A1" w:rsidP="003164A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D0FE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</w:tr>
    </w:tbl>
    <w:p w:rsidR="00F51477" w:rsidRPr="002D0FE5" w:rsidRDefault="00F51477" w:rsidP="00F51477">
      <w:pPr>
        <w:rPr>
          <w:rFonts w:cstheme="minorHAnsi"/>
          <w:sz w:val="24"/>
          <w:szCs w:val="24"/>
          <w:lang w:val="en-GB"/>
        </w:rPr>
      </w:pPr>
    </w:p>
    <w:p w:rsidR="000C6506" w:rsidRPr="002D0FE5" w:rsidRDefault="000C6506" w:rsidP="000C6506">
      <w:pPr>
        <w:rPr>
          <w:rFonts w:cstheme="minorHAnsi"/>
          <w:sz w:val="20"/>
          <w:szCs w:val="20"/>
          <w:lang w:val="en-GB"/>
        </w:rPr>
      </w:pPr>
      <w:r w:rsidRPr="002D0FE5">
        <w:rPr>
          <w:rFonts w:cstheme="minorHAnsi"/>
          <w:sz w:val="20"/>
          <w:szCs w:val="20"/>
          <w:lang w:val="en-GB"/>
        </w:rPr>
        <w:t xml:space="preserve">Notes: Values are represented as means </w:t>
      </w:r>
      <w:r w:rsidRPr="002D0FE5">
        <w:rPr>
          <w:rFonts w:cstheme="minorHAnsi"/>
          <w:sz w:val="20"/>
          <w:szCs w:val="20"/>
          <w:u w:val="single"/>
        </w:rPr>
        <w:t>+</w:t>
      </w:r>
      <w:r w:rsidRPr="002D0FE5">
        <w:rPr>
          <w:rFonts w:cstheme="minorHAnsi"/>
          <w:sz w:val="20"/>
          <w:szCs w:val="20"/>
        </w:rPr>
        <w:t xml:space="preserve"> </w:t>
      </w:r>
      <w:r w:rsidRPr="002D0FE5">
        <w:rPr>
          <w:rFonts w:cstheme="minorHAnsi"/>
          <w:sz w:val="20"/>
          <w:szCs w:val="20"/>
          <w:lang w:val="en-GB"/>
        </w:rPr>
        <w:t>S. E. of the mean. Different letters within one cultivar for three different treatment</w:t>
      </w:r>
      <w:r w:rsidR="00017549" w:rsidRPr="002D0FE5">
        <w:rPr>
          <w:rFonts w:cstheme="minorHAnsi"/>
          <w:sz w:val="20"/>
          <w:szCs w:val="20"/>
          <w:lang w:val="en-GB"/>
        </w:rPr>
        <w:t>s</w:t>
      </w:r>
      <w:r w:rsidRPr="002D0FE5">
        <w:rPr>
          <w:rFonts w:cstheme="minorHAnsi"/>
          <w:sz w:val="20"/>
          <w:szCs w:val="20"/>
          <w:lang w:val="en-GB"/>
        </w:rPr>
        <w:t xml:space="preserve"> at P&lt;0.05; CK; well water, FS; full root zone water stress, PS; partial root zone water stress.</w:t>
      </w:r>
    </w:p>
    <w:p w:rsidR="00097557" w:rsidRPr="002D0FE5" w:rsidRDefault="00097557" w:rsidP="000C6506">
      <w:pPr>
        <w:rPr>
          <w:rFonts w:cstheme="minorHAnsi"/>
          <w:lang w:val="en-GB"/>
        </w:rPr>
      </w:pPr>
    </w:p>
    <w:sectPr w:rsidR="00097557" w:rsidRPr="002D0FE5" w:rsidSect="009B331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D7DBF" w:rsidRDefault="00AD7DBF" w:rsidP="009B331C">
      <w:r>
        <w:separator/>
      </w:r>
    </w:p>
  </w:endnote>
  <w:endnote w:type="continuationSeparator" w:id="0">
    <w:p w:rsidR="00AD7DBF" w:rsidRDefault="00AD7DBF" w:rsidP="009B33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D7DBF" w:rsidRDefault="00AD7DBF" w:rsidP="009B331C">
      <w:r>
        <w:separator/>
      </w:r>
    </w:p>
  </w:footnote>
  <w:footnote w:type="continuationSeparator" w:id="0">
    <w:p w:rsidR="00AD7DBF" w:rsidRDefault="00AD7DBF" w:rsidP="009B33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Q3MjMzMTA3NrQ0MbRU0lEKTi0uzszPAykwqgUACmwh6CwAAAA="/>
  </w:docVars>
  <w:rsids>
    <w:rsidRoot w:val="00F23FB7"/>
    <w:rsid w:val="00017549"/>
    <w:rsid w:val="000263F0"/>
    <w:rsid w:val="000420BB"/>
    <w:rsid w:val="00097557"/>
    <w:rsid w:val="000C571F"/>
    <w:rsid w:val="000C6506"/>
    <w:rsid w:val="0010556A"/>
    <w:rsid w:val="00155276"/>
    <w:rsid w:val="00187408"/>
    <w:rsid w:val="00197032"/>
    <w:rsid w:val="001A3D0D"/>
    <w:rsid w:val="001B10BB"/>
    <w:rsid w:val="001C7250"/>
    <w:rsid w:val="001F074D"/>
    <w:rsid w:val="00255E87"/>
    <w:rsid w:val="0026211F"/>
    <w:rsid w:val="00263984"/>
    <w:rsid w:val="002745B7"/>
    <w:rsid w:val="002A6ECC"/>
    <w:rsid w:val="002C15EC"/>
    <w:rsid w:val="002C6FD9"/>
    <w:rsid w:val="002D0FE5"/>
    <w:rsid w:val="002E3081"/>
    <w:rsid w:val="003164A1"/>
    <w:rsid w:val="00373383"/>
    <w:rsid w:val="00382125"/>
    <w:rsid w:val="003B6A45"/>
    <w:rsid w:val="003F613C"/>
    <w:rsid w:val="00403BF0"/>
    <w:rsid w:val="004211DB"/>
    <w:rsid w:val="0042156F"/>
    <w:rsid w:val="004571CD"/>
    <w:rsid w:val="004645C9"/>
    <w:rsid w:val="00467D8C"/>
    <w:rsid w:val="0048060A"/>
    <w:rsid w:val="0049080C"/>
    <w:rsid w:val="00494FE6"/>
    <w:rsid w:val="0049510E"/>
    <w:rsid w:val="004B4663"/>
    <w:rsid w:val="004F7DFB"/>
    <w:rsid w:val="00504914"/>
    <w:rsid w:val="0051095E"/>
    <w:rsid w:val="005379FD"/>
    <w:rsid w:val="00547293"/>
    <w:rsid w:val="005472C7"/>
    <w:rsid w:val="00552E91"/>
    <w:rsid w:val="005B1AB3"/>
    <w:rsid w:val="005D26DF"/>
    <w:rsid w:val="005E35CB"/>
    <w:rsid w:val="00613C14"/>
    <w:rsid w:val="006331F1"/>
    <w:rsid w:val="00651675"/>
    <w:rsid w:val="0066506F"/>
    <w:rsid w:val="00677F0A"/>
    <w:rsid w:val="00680DD9"/>
    <w:rsid w:val="006C7062"/>
    <w:rsid w:val="00701AD5"/>
    <w:rsid w:val="0072215C"/>
    <w:rsid w:val="00753068"/>
    <w:rsid w:val="0076726D"/>
    <w:rsid w:val="00793108"/>
    <w:rsid w:val="008318DE"/>
    <w:rsid w:val="00844349"/>
    <w:rsid w:val="0084534C"/>
    <w:rsid w:val="00874648"/>
    <w:rsid w:val="00885F6A"/>
    <w:rsid w:val="008A7A7C"/>
    <w:rsid w:val="00917F19"/>
    <w:rsid w:val="0097719B"/>
    <w:rsid w:val="009975BC"/>
    <w:rsid w:val="009B331C"/>
    <w:rsid w:val="00A0074D"/>
    <w:rsid w:val="00A1568F"/>
    <w:rsid w:val="00A23B12"/>
    <w:rsid w:val="00A94CDE"/>
    <w:rsid w:val="00AA50B6"/>
    <w:rsid w:val="00AB0C1E"/>
    <w:rsid w:val="00AD7DBF"/>
    <w:rsid w:val="00AE39E5"/>
    <w:rsid w:val="00B02BF6"/>
    <w:rsid w:val="00B364E3"/>
    <w:rsid w:val="00B537F1"/>
    <w:rsid w:val="00B65054"/>
    <w:rsid w:val="00B8233A"/>
    <w:rsid w:val="00BB3EA3"/>
    <w:rsid w:val="00C11163"/>
    <w:rsid w:val="00C23D9C"/>
    <w:rsid w:val="00C262AD"/>
    <w:rsid w:val="00C35F0E"/>
    <w:rsid w:val="00C80A5C"/>
    <w:rsid w:val="00C930CD"/>
    <w:rsid w:val="00CC1F06"/>
    <w:rsid w:val="00CC2BE6"/>
    <w:rsid w:val="00CE3D5B"/>
    <w:rsid w:val="00D40D3A"/>
    <w:rsid w:val="00D41CEB"/>
    <w:rsid w:val="00D52D10"/>
    <w:rsid w:val="00DC363C"/>
    <w:rsid w:val="00DC5ED8"/>
    <w:rsid w:val="00E17AAC"/>
    <w:rsid w:val="00E52047"/>
    <w:rsid w:val="00E60641"/>
    <w:rsid w:val="00E62058"/>
    <w:rsid w:val="00E7305B"/>
    <w:rsid w:val="00EC6FE9"/>
    <w:rsid w:val="00EF1372"/>
    <w:rsid w:val="00F17A69"/>
    <w:rsid w:val="00F23FB7"/>
    <w:rsid w:val="00F472EE"/>
    <w:rsid w:val="00F51477"/>
    <w:rsid w:val="00F65D4A"/>
    <w:rsid w:val="00FC1CEE"/>
    <w:rsid w:val="00FD1A2D"/>
    <w:rsid w:val="00FE4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EA4166D-DEE9-4B68-9BFD-3810C264E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5E8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33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B33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33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331C"/>
    <w:rPr>
      <w:sz w:val="18"/>
      <w:szCs w:val="18"/>
    </w:rPr>
  </w:style>
  <w:style w:type="table" w:styleId="TableGrid">
    <w:name w:val="Table Grid"/>
    <w:basedOn w:val="TableNormal"/>
    <w:uiPriority w:val="59"/>
    <w:rsid w:val="009B33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7549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754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2</Words>
  <Characters>16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rosoft account</cp:lastModifiedBy>
  <cp:revision>3</cp:revision>
  <dcterms:created xsi:type="dcterms:W3CDTF">2024-01-15T06:20:00Z</dcterms:created>
  <dcterms:modified xsi:type="dcterms:W3CDTF">2024-01-16T01:59:00Z</dcterms:modified>
</cp:coreProperties>
</file>